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6044F" w14:textId="77777777" w:rsidR="00497780" w:rsidRPr="00565AB1" w:rsidRDefault="00497780" w:rsidP="0049778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565AB1">
        <w:rPr>
          <w:rFonts w:ascii="Times New Roman" w:hAnsi="Times New Roman" w:cs="Times New Roman"/>
          <w:b/>
          <w:bCs/>
        </w:rPr>
        <w:t>Table. Sociodemographic</w:t>
      </w:r>
      <w:r w:rsidRPr="00565AB1">
        <w:rPr>
          <w:rFonts w:ascii="Times New Roman" w:hAnsi="Times New Roman" w:cs="Times New Roman"/>
          <w:b/>
        </w:rPr>
        <w:t xml:space="preserve"> Characteristics of Participants that underwent the Transcriptome analysis.</w:t>
      </w:r>
    </w:p>
    <w:tbl>
      <w:tblPr>
        <w:tblStyle w:val="TableGrid"/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1890"/>
        <w:gridCol w:w="1530"/>
        <w:gridCol w:w="1440"/>
        <w:gridCol w:w="1080"/>
        <w:gridCol w:w="1080"/>
      </w:tblGrid>
      <w:tr w:rsidR="00497780" w:rsidRPr="00565AB1" w14:paraId="7FB50A96" w14:textId="77777777" w:rsidTr="00A30F9C">
        <w:trPr>
          <w:jc w:val="center"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B0115C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96B4EB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A73B38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. tuberculosis</w:t>
            </w:r>
          </w:p>
          <w:p w14:paraId="3E978E6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N=9</w:t>
            </w:r>
          </w:p>
          <w:p w14:paraId="573E4AE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CC38B8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. </w:t>
            </w:r>
            <w:proofErr w:type="spellStart"/>
            <w:r w:rsidRPr="00565A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ricanum</w:t>
            </w:r>
            <w:proofErr w:type="spellEnd"/>
          </w:p>
          <w:p w14:paraId="34A8922F" w14:textId="77777777" w:rsidR="00497780" w:rsidRPr="00565AB1" w:rsidRDefault="00497780" w:rsidP="00A30F9C">
            <w:pPr>
              <w:tabs>
                <w:tab w:val="left" w:pos="260"/>
                <w:tab w:val="center" w:pos="65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N=8</w:t>
            </w:r>
          </w:p>
          <w:p w14:paraId="41FCD669" w14:textId="77777777" w:rsidR="00497780" w:rsidRPr="00565AB1" w:rsidRDefault="00497780" w:rsidP="00A30F9C">
            <w:pPr>
              <w:tabs>
                <w:tab w:val="left" w:pos="260"/>
                <w:tab w:val="center" w:pos="65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BA62F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14:paraId="5873A25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  <w:p w14:paraId="672843D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C06814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665853C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565A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$</w:t>
            </w:r>
          </w:p>
        </w:tc>
      </w:tr>
      <w:tr w:rsidR="00497780" w:rsidRPr="00565AB1" w14:paraId="52DDA285" w14:textId="77777777" w:rsidTr="00A30F9C">
        <w:trPr>
          <w:trHeight w:val="265"/>
          <w:jc w:val="center"/>
        </w:trPr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41ABF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62EDC7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Gender - Mal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89D58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C91FB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1CAA1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7 (77.78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57499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F3FFB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4 (50.0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367260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E9FD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6 (60.0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D6180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57F9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497780" w:rsidRPr="00565AB1" w14:paraId="57BBD3BF" w14:textId="77777777" w:rsidTr="00A30F9C">
        <w:trPr>
          <w:trHeight w:val="288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BC28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F1D5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[18-3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84EE57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6 (66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5CB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2 (25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CAB665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8 (8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C4249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09AA7CDE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3701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5FB6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[30-4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4B6B2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3 (33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6A5F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4 (5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0CB43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6AD64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442100B7" w14:textId="77777777" w:rsidTr="00A30F9C">
        <w:trPr>
          <w:trHeight w:val="288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10C9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DB71" w14:textId="77777777" w:rsidR="00497780" w:rsidRPr="00565AB1" w:rsidRDefault="00497780" w:rsidP="00A30F9C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[45-6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AC519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225C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0A241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16C21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36ACA9FA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38D5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20B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[60-7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AED8F1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46B4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36473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42573BC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9C6A74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1FFA32A1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19A63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oking (current and past)   </w:t>
            </w:r>
          </w:p>
          <w:p w14:paraId="6D8C9523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635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EAC62C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2 (22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1423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2 (25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866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2F2DBC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2D3CF5D8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2034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Inner-city or sub-urb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1634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2B56D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8 (88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AF561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7 (87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7E0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9 (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9EC6C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497780" w:rsidRPr="00565AB1" w14:paraId="62F1D6A9" w14:textId="77777777" w:rsidTr="00A30F9C">
        <w:trPr>
          <w:trHeight w:val="484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3DCE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Household contac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D59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F2B057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63DE50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3 (37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4725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B32DD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69864A87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F785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Sputum smear at M0</w:t>
            </w:r>
            <w:r w:rsidRPr="00565A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994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Many AF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FC6134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9 (10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29D4C5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7 (87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44AF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414D489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E7892C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497780" w:rsidRPr="00565AB1" w14:paraId="3E78707E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0C4F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Sputum smear at M2</w:t>
            </w:r>
            <w:r w:rsidRPr="00565A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28C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Moderate AF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F08B0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4 (44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13380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2 (25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866B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6A3B7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7D72FA09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5BF4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472B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C280FF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DB834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80C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0420F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780" w:rsidRPr="00565AB1" w14:paraId="187A326E" w14:textId="77777777" w:rsidTr="00A30F9C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F3224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Sputum culture at M0</w:t>
            </w:r>
            <w:r w:rsidRPr="00565A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7963671E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D425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127F2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9 (10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A51B25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8 (10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065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736F1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7780" w:rsidRPr="00565AB1" w14:paraId="265CFC8F" w14:textId="77777777" w:rsidTr="00A30F9C">
        <w:trPr>
          <w:trHeight w:val="36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D74B6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Sputum culture at M2</w:t>
            </w:r>
            <w:r w:rsidRPr="00565A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404A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E60604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81849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9D7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4D23A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6CE563E8" w14:textId="77777777" w:rsidTr="00A30F9C">
        <w:trPr>
          <w:jc w:val="center"/>
        </w:trPr>
        <w:tc>
          <w:tcPr>
            <w:tcW w:w="3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B358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b/>
                <w:sz w:val="20"/>
                <w:szCs w:val="20"/>
              </w:rPr>
              <w:t>Chest X-rays</w:t>
            </w:r>
          </w:p>
          <w:p w14:paraId="515A160D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0CDDD2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686BF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Bilateral infilt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8C35D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FA34A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3 (37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93D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0B3B0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0889624C" w14:textId="77777777" w:rsidTr="00A30F9C">
        <w:trPr>
          <w:jc w:val="center"/>
        </w:trPr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BF61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8CF1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Cavitary les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0CAF6B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3 (33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B27975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2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525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65054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16A8B6CB" w14:textId="77777777" w:rsidTr="00A30F9C">
        <w:trPr>
          <w:jc w:val="center"/>
        </w:trPr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CB2BC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1A7D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Miliary</w:t>
            </w:r>
            <w:proofErr w:type="spellEnd"/>
            <w:r w:rsidRPr="00565AB1">
              <w:rPr>
                <w:rFonts w:ascii="Times New Roman" w:hAnsi="Times New Roman" w:cs="Times New Roman"/>
                <w:sz w:val="20"/>
                <w:szCs w:val="20"/>
              </w:rPr>
              <w:t xml:space="preserve"> patter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7FEEBE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F6C57F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3DC6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5CE51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  <w:tr w:rsidR="00497780" w:rsidRPr="00565AB1" w14:paraId="3C590B7C" w14:textId="77777777" w:rsidTr="00A30F9C">
        <w:trPr>
          <w:jc w:val="center"/>
        </w:trPr>
        <w:tc>
          <w:tcPr>
            <w:tcW w:w="3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795A85" w14:textId="77777777" w:rsidR="00497780" w:rsidRPr="00565AB1" w:rsidRDefault="00497780" w:rsidP="00A30F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9289D2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Unilateral infiltr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DE72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1 (11.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A716D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3 (37.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BE58C3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5FF579" w14:textId="77777777" w:rsidR="00497780" w:rsidRPr="00565AB1" w:rsidRDefault="00497780" w:rsidP="00A30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AB1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</w:tr>
    </w:tbl>
    <w:p w14:paraId="3F1A566F" w14:textId="77777777" w:rsidR="00497780" w:rsidRPr="00565AB1" w:rsidRDefault="00497780" w:rsidP="00497780">
      <w:pPr>
        <w:spacing w:line="480" w:lineRule="auto"/>
        <w:jc w:val="both"/>
        <w:rPr>
          <w:rFonts w:ascii="Times New Roman" w:hAnsi="Times New Roman" w:cs="Times New Roman"/>
        </w:rPr>
      </w:pPr>
      <w:r w:rsidRPr="00565AB1">
        <w:rPr>
          <w:rFonts w:ascii="Times New Roman" w:hAnsi="Times New Roman" w:cs="Times New Roman"/>
          <w:vertAlign w:val="superscript"/>
        </w:rPr>
        <w:t>$</w:t>
      </w:r>
      <w:r w:rsidRPr="00565AB1">
        <w:rPr>
          <w:rFonts w:ascii="Times New Roman" w:hAnsi="Times New Roman" w:cs="Times New Roman"/>
        </w:rPr>
        <w:t xml:space="preserve">p-value was calculated using Chi-square test </w:t>
      </w:r>
    </w:p>
    <w:p w14:paraId="7072B79D" w14:textId="77777777" w:rsidR="00497780" w:rsidRPr="00565AB1" w:rsidRDefault="00497780" w:rsidP="00497780">
      <w:pPr>
        <w:spacing w:line="480" w:lineRule="auto"/>
        <w:jc w:val="both"/>
        <w:rPr>
          <w:rFonts w:ascii="Times New Roman" w:hAnsi="Times New Roman" w:cs="Times New Roman"/>
        </w:rPr>
      </w:pPr>
      <w:r w:rsidRPr="00565AB1">
        <w:rPr>
          <w:rFonts w:ascii="Times New Roman" w:hAnsi="Times New Roman" w:cs="Times New Roman"/>
        </w:rPr>
        <w:t>*p-value not calculated when n was less than 5</w:t>
      </w:r>
    </w:p>
    <w:p w14:paraId="7BFAF353" w14:textId="77777777" w:rsidR="00497780" w:rsidRPr="00CB1643" w:rsidRDefault="00497780" w:rsidP="00497780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565AB1">
        <w:rPr>
          <w:rFonts w:ascii="Times New Roman" w:hAnsi="Times New Roman" w:cs="Times New Roman"/>
          <w:vertAlign w:val="superscript"/>
        </w:rPr>
        <w:t>#</w:t>
      </w:r>
      <w:r w:rsidRPr="00565AB1">
        <w:rPr>
          <w:rFonts w:ascii="Times New Roman" w:hAnsi="Times New Roman" w:cs="Times New Roman"/>
        </w:rPr>
        <w:t>M0- At the time of diagnosis before start of ATT; M2- Two months after start of ATT</w:t>
      </w:r>
    </w:p>
    <w:p w14:paraId="43E56AA9" w14:textId="77777777" w:rsidR="006E6598" w:rsidRDefault="006E6598"/>
    <w:sectPr w:rsidR="006E6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80"/>
    <w:rsid w:val="00497780"/>
    <w:rsid w:val="006E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96FEB"/>
  <w15:chartTrackingRefBased/>
  <w15:docId w15:val="{723C2A43-BEF9-4D20-96CA-1EDDF137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7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4-15T20:54:00Z</dcterms:created>
  <dcterms:modified xsi:type="dcterms:W3CDTF">2020-04-15T20:55:00Z</dcterms:modified>
</cp:coreProperties>
</file>